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BAC42" w14:textId="77777777" w:rsidR="000312BE" w:rsidRPr="006F4AE1" w:rsidRDefault="000312BE" w:rsidP="000312BE">
      <w:pPr>
        <w:spacing w:line="240" w:lineRule="auto"/>
        <w:rPr>
          <w:sz w:val="20"/>
          <w:szCs w:val="20"/>
        </w:rPr>
      </w:pPr>
      <w:r w:rsidRPr="006F4AE1">
        <w:rPr>
          <w:b/>
          <w:bCs/>
          <w:sz w:val="20"/>
          <w:szCs w:val="20"/>
        </w:rPr>
        <w:t xml:space="preserve">Supplementary Table 1. </w:t>
      </w:r>
      <w:r w:rsidRPr="006F4AE1">
        <w:rPr>
          <w:sz w:val="20"/>
          <w:szCs w:val="20"/>
        </w:rPr>
        <w:t xml:space="preserve">Semi-structured guide </w:t>
      </w:r>
      <w:r w:rsidRPr="006F4AE1">
        <w:rPr>
          <w:sz w:val="20"/>
          <w:szCs w:val="20"/>
          <w:lang w:val="en-AU"/>
        </w:rPr>
        <w:t xml:space="preserve">for interviews with childhood cancer patients and family members on their needs for nutrition support and dietary management during treatmen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6"/>
        <w:gridCol w:w="4465"/>
        <w:gridCol w:w="2945"/>
      </w:tblGrid>
      <w:tr w:rsidR="000312BE" w:rsidRPr="006F4AE1" w14:paraId="4A3C01F0" w14:textId="77777777" w:rsidTr="00C10DEC">
        <w:trPr>
          <w:trHeight w:val="510"/>
        </w:trPr>
        <w:tc>
          <w:tcPr>
            <w:tcW w:w="891" w:type="pct"/>
            <w:vAlign w:val="center"/>
          </w:tcPr>
          <w:p w14:paraId="689C565C" w14:textId="77777777" w:rsidR="000312BE" w:rsidRPr="006F4AE1" w:rsidRDefault="000312BE" w:rsidP="00C10DEC">
            <w:pPr>
              <w:spacing w:before="120" w:after="120" w:line="240" w:lineRule="auto"/>
              <w:ind w:left="360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50AA0753" w14:textId="77777777" w:rsidR="000312BE" w:rsidRPr="006F4AE1" w:rsidRDefault="000312BE" w:rsidP="00C10DEC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E1">
              <w:rPr>
                <w:b/>
                <w:bCs/>
                <w:sz w:val="20"/>
                <w:szCs w:val="20"/>
                <w:lang w:val="en-US"/>
              </w:rPr>
              <w:t>Core Questions</w:t>
            </w:r>
          </w:p>
        </w:tc>
        <w:tc>
          <w:tcPr>
            <w:tcW w:w="1634" w:type="pct"/>
            <w:vAlign w:val="center"/>
          </w:tcPr>
          <w:p w14:paraId="25E7D751" w14:textId="77777777" w:rsidR="000312BE" w:rsidRPr="006F4AE1" w:rsidRDefault="000312BE" w:rsidP="00C10DEC">
            <w:pPr>
              <w:spacing w:before="120" w:after="12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F4AE1">
              <w:rPr>
                <w:b/>
                <w:bCs/>
                <w:sz w:val="20"/>
                <w:szCs w:val="20"/>
                <w:lang w:val="en-US"/>
              </w:rPr>
              <w:t>Probes</w:t>
            </w:r>
          </w:p>
        </w:tc>
      </w:tr>
      <w:tr w:rsidR="000312BE" w:rsidRPr="006F4AE1" w14:paraId="15857895" w14:textId="77777777" w:rsidTr="00C10DEC">
        <w:trPr>
          <w:trHeight w:val="454"/>
        </w:trPr>
        <w:tc>
          <w:tcPr>
            <w:tcW w:w="891" w:type="pct"/>
            <w:shd w:val="clear" w:color="auto" w:fill="E7E6E6" w:themeFill="background2"/>
            <w:vAlign w:val="center"/>
          </w:tcPr>
          <w:p w14:paraId="7B2320E9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09" w:type="pct"/>
            <w:gridSpan w:val="2"/>
            <w:shd w:val="clear" w:color="auto" w:fill="E7E6E6" w:themeFill="background2"/>
            <w:vAlign w:val="center"/>
          </w:tcPr>
          <w:p w14:paraId="0DB28ADA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F4AE1">
              <w:rPr>
                <w:b/>
                <w:bCs/>
                <w:sz w:val="20"/>
                <w:szCs w:val="20"/>
                <w:lang w:val="en-US"/>
              </w:rPr>
              <w:t>Introduction</w:t>
            </w:r>
          </w:p>
        </w:tc>
      </w:tr>
      <w:tr w:rsidR="000312BE" w:rsidRPr="006F4AE1" w14:paraId="28BCB345" w14:textId="77777777" w:rsidTr="00C10DEC">
        <w:trPr>
          <w:trHeight w:val="397"/>
        </w:trPr>
        <w:tc>
          <w:tcPr>
            <w:tcW w:w="891" w:type="pct"/>
            <w:shd w:val="clear" w:color="auto" w:fill="auto"/>
            <w:vAlign w:val="center"/>
          </w:tcPr>
          <w:p w14:paraId="3C6FA620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Participant introduction</w:t>
            </w:r>
          </w:p>
        </w:tc>
        <w:tc>
          <w:tcPr>
            <w:tcW w:w="2476" w:type="pct"/>
            <w:shd w:val="clear" w:color="auto" w:fill="auto"/>
            <w:vAlign w:val="center"/>
          </w:tcPr>
          <w:p w14:paraId="2244E3B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“Can you please tell us your name, age, your cancer diagnosis and what treatments you are currently or have previously received’</w:t>
            </w:r>
          </w:p>
        </w:tc>
        <w:tc>
          <w:tcPr>
            <w:tcW w:w="1634" w:type="pct"/>
            <w:shd w:val="clear" w:color="auto" w:fill="auto"/>
            <w:vAlign w:val="center"/>
          </w:tcPr>
          <w:p w14:paraId="47E14910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07FBDBD3" w14:textId="77777777" w:rsidTr="00C10DEC">
        <w:trPr>
          <w:trHeight w:val="397"/>
        </w:trPr>
        <w:tc>
          <w:tcPr>
            <w:tcW w:w="891" w:type="pct"/>
            <w:shd w:val="clear" w:color="auto" w:fill="E7E6E6" w:themeFill="background2"/>
            <w:vAlign w:val="center"/>
          </w:tcPr>
          <w:p w14:paraId="6A362A57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09" w:type="pct"/>
            <w:gridSpan w:val="2"/>
            <w:shd w:val="clear" w:color="auto" w:fill="E7E6E6" w:themeFill="background2"/>
            <w:vAlign w:val="center"/>
          </w:tcPr>
          <w:p w14:paraId="3B03485D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F4AE1">
              <w:rPr>
                <w:b/>
                <w:bCs/>
                <w:sz w:val="20"/>
                <w:szCs w:val="20"/>
                <w:lang w:val="en-US"/>
              </w:rPr>
              <w:t xml:space="preserve">Experiences Navigating Nutrition </w:t>
            </w:r>
          </w:p>
        </w:tc>
      </w:tr>
      <w:tr w:rsidR="000312BE" w:rsidRPr="006F4AE1" w14:paraId="5E5CAEC7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642CDE6E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Nutrition </w:t>
            </w:r>
          </w:p>
        </w:tc>
        <w:tc>
          <w:tcPr>
            <w:tcW w:w="2476" w:type="pct"/>
            <w:vAlign w:val="center"/>
          </w:tcPr>
          <w:p w14:paraId="285E0551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kinds of support have you received or sought out regarding the nutrition and diet of your child?</w:t>
            </w:r>
          </w:p>
        </w:tc>
        <w:tc>
          <w:tcPr>
            <w:tcW w:w="1634" w:type="pct"/>
            <w:vAlign w:val="center"/>
          </w:tcPr>
          <w:p w14:paraId="39FEC8B9" w14:textId="77777777" w:rsidR="000312BE" w:rsidRPr="006F4AE1" w:rsidRDefault="000312BE" w:rsidP="000312BE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</w:t>
            </w:r>
          </w:p>
          <w:p w14:paraId="7E6721F1" w14:textId="77777777" w:rsidR="000312BE" w:rsidRPr="006F4AE1" w:rsidRDefault="000312BE" w:rsidP="000312BE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style</w:t>
            </w:r>
          </w:p>
          <w:p w14:paraId="558E185B" w14:textId="77777777" w:rsidR="000312BE" w:rsidRPr="006F4AE1" w:rsidRDefault="000312BE" w:rsidP="000312BE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</w:t>
            </w:r>
          </w:p>
          <w:p w14:paraId="47493400" w14:textId="77777777" w:rsidR="000312BE" w:rsidRPr="006F4AE1" w:rsidRDefault="000312BE" w:rsidP="000312BE">
            <w:pPr>
              <w:pStyle w:val="ListParagraph"/>
              <w:numPr>
                <w:ilvl w:val="0"/>
                <w:numId w:val="2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od safety</w:t>
            </w:r>
          </w:p>
        </w:tc>
      </w:tr>
      <w:tr w:rsidR="000312BE" w:rsidRPr="006F4AE1" w14:paraId="1483B30F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24A9ECC6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25ED31A9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o has provided this support?</w:t>
            </w:r>
          </w:p>
        </w:tc>
        <w:tc>
          <w:tcPr>
            <w:tcW w:w="1634" w:type="pct"/>
            <w:vAlign w:val="center"/>
          </w:tcPr>
          <w:p w14:paraId="1796F00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Probe where this support was accessed i.e. through the DHB, privately or Google</w:t>
            </w:r>
          </w:p>
        </w:tc>
      </w:tr>
      <w:tr w:rsidR="000312BE" w:rsidRPr="006F4AE1" w14:paraId="027FED36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1B7910D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0E886333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type of challenges have you/your child faced with regards to nutrition since your diagnosis?</w:t>
            </w:r>
          </w:p>
        </w:tc>
        <w:tc>
          <w:tcPr>
            <w:tcW w:w="1634" w:type="pct"/>
            <w:vAlign w:val="center"/>
          </w:tcPr>
          <w:p w14:paraId="21525380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/vomiting</w:t>
            </w:r>
          </w:p>
          <w:p w14:paraId="6E5A2346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oea</w:t>
            </w:r>
          </w:p>
          <w:p w14:paraId="1308231A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</w:t>
            </w:r>
          </w:p>
          <w:p w14:paraId="3A375ADC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ss of appetite</w:t>
            </w:r>
          </w:p>
          <w:p w14:paraId="78A58F86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uth pain </w:t>
            </w:r>
          </w:p>
        </w:tc>
      </w:tr>
      <w:tr w:rsidR="000312BE" w:rsidRPr="006F4AE1" w14:paraId="503D6558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00BBE8E4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43E2361E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challenges have you faced when you have tried to keep up your normal eating and drinking?</w:t>
            </w:r>
          </w:p>
        </w:tc>
        <w:tc>
          <w:tcPr>
            <w:tcW w:w="1634" w:type="pct"/>
            <w:vAlign w:val="center"/>
          </w:tcPr>
          <w:p w14:paraId="5842EBB7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  <w:p w14:paraId="1A59BBE0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sure</w:t>
            </w:r>
          </w:p>
          <w:p w14:paraId="7F894588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253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xiety </w:t>
            </w:r>
          </w:p>
        </w:tc>
      </w:tr>
      <w:tr w:rsidR="000312BE" w:rsidRPr="006F4AE1" w14:paraId="3FABA91F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5E65D362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Sources of information</w:t>
            </w:r>
          </w:p>
        </w:tc>
        <w:tc>
          <w:tcPr>
            <w:tcW w:w="2476" w:type="pct"/>
            <w:vAlign w:val="center"/>
          </w:tcPr>
          <w:p w14:paraId="036B3E75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ere have you gone to receive nutrition information when on treatment?</w:t>
            </w:r>
          </w:p>
        </w:tc>
        <w:tc>
          <w:tcPr>
            <w:tcW w:w="1634" w:type="pct"/>
            <w:vAlign w:val="center"/>
          </w:tcPr>
          <w:p w14:paraId="4447B88A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32" w:hanging="13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 dietitian</w:t>
            </w:r>
          </w:p>
          <w:p w14:paraId="0E7F5C27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32" w:hanging="13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vate dietitian/nutritionist</w:t>
            </w:r>
          </w:p>
          <w:p w14:paraId="46FF0BB9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32" w:hanging="13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gle</w:t>
            </w:r>
          </w:p>
          <w:p w14:paraId="4171A3F4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32" w:hanging="13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od/bad experience?</w:t>
            </w:r>
          </w:p>
        </w:tc>
      </w:tr>
      <w:tr w:rsidR="000312BE" w:rsidRPr="006F4AE1" w14:paraId="49F54D03" w14:textId="77777777" w:rsidTr="00C10DEC">
        <w:trPr>
          <w:trHeight w:val="1060"/>
        </w:trPr>
        <w:tc>
          <w:tcPr>
            <w:tcW w:w="891" w:type="pct"/>
            <w:vAlign w:val="center"/>
          </w:tcPr>
          <w:p w14:paraId="3783F02A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5BA1564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types of challenges have you faced in accessing and understanding this information?</w:t>
            </w:r>
          </w:p>
        </w:tc>
        <w:tc>
          <w:tcPr>
            <w:tcW w:w="1634" w:type="pct"/>
            <w:vAlign w:val="center"/>
          </w:tcPr>
          <w:p w14:paraId="57786FAF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4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time</w:t>
            </w:r>
          </w:p>
          <w:p w14:paraId="426170C1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4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 of support</w:t>
            </w:r>
          </w:p>
          <w:p w14:paraId="2F2F7056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42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 </w:t>
            </w:r>
          </w:p>
        </w:tc>
      </w:tr>
      <w:tr w:rsidR="000312BE" w:rsidRPr="006F4AE1" w14:paraId="50CDBDE9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629847A7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0701AA29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concerns do you have regarding your child’s current diet?</w:t>
            </w:r>
          </w:p>
        </w:tc>
        <w:tc>
          <w:tcPr>
            <w:tcW w:w="1634" w:type="pct"/>
            <w:vAlign w:val="center"/>
          </w:tcPr>
          <w:p w14:paraId="65E9AE39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416DC51B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7FFB817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6EA37D30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challenges do you face in trying to pursue healthy eating habits with your child?</w:t>
            </w:r>
          </w:p>
        </w:tc>
        <w:tc>
          <w:tcPr>
            <w:tcW w:w="1634" w:type="pct"/>
            <w:vAlign w:val="center"/>
          </w:tcPr>
          <w:p w14:paraId="1106801E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22B9E153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2B2F7E38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Delivery</w:t>
            </w:r>
          </w:p>
        </w:tc>
        <w:tc>
          <w:tcPr>
            <w:tcW w:w="2476" w:type="pct"/>
            <w:vAlign w:val="center"/>
          </w:tcPr>
          <w:p w14:paraId="5809E2EA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kinds of additional support would you find beneficial?</w:t>
            </w:r>
          </w:p>
        </w:tc>
        <w:tc>
          <w:tcPr>
            <w:tcW w:w="1634" w:type="pct"/>
            <w:vAlign w:val="center"/>
          </w:tcPr>
          <w:p w14:paraId="0E530A2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y?</w:t>
            </w:r>
          </w:p>
        </w:tc>
      </w:tr>
      <w:tr w:rsidR="000312BE" w:rsidRPr="006F4AE1" w14:paraId="10A15C42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5005EE7D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0E9B1A3D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o would you want to talk about this information with?</w:t>
            </w:r>
          </w:p>
        </w:tc>
        <w:tc>
          <w:tcPr>
            <w:tcW w:w="1634" w:type="pct"/>
            <w:vAlign w:val="center"/>
          </w:tcPr>
          <w:p w14:paraId="6F4A4E0E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64FBA0DA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195D1C7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241A5F9F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How do you think this information should be given out?</w:t>
            </w:r>
          </w:p>
        </w:tc>
        <w:tc>
          <w:tcPr>
            <w:tcW w:w="1634" w:type="pct"/>
            <w:vAlign w:val="center"/>
          </w:tcPr>
          <w:p w14:paraId="22D30E70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worker</w:t>
            </w:r>
          </w:p>
          <w:p w14:paraId="15DD9098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</w:t>
            </w:r>
          </w:p>
          <w:p w14:paraId="7000C9A5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</w:t>
            </w:r>
          </w:p>
          <w:p w14:paraId="6944A225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etitian</w:t>
            </w:r>
          </w:p>
          <w:p w14:paraId="090D522B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</w:t>
            </w:r>
          </w:p>
          <w:p w14:paraId="5F15DE3D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iend</w:t>
            </w:r>
          </w:p>
        </w:tc>
      </w:tr>
      <w:tr w:rsidR="000312BE" w:rsidRPr="006F4AE1" w14:paraId="104DEB2C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2456AB1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2BEEF178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What would your ideal platform be for this nutrition support? </w:t>
            </w:r>
          </w:p>
        </w:tc>
        <w:tc>
          <w:tcPr>
            <w:tcW w:w="1634" w:type="pct"/>
            <w:vAlign w:val="center"/>
          </w:tcPr>
          <w:p w14:paraId="08B24716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line</w:t>
            </w:r>
          </w:p>
          <w:p w14:paraId="3A5DDD33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per</w:t>
            </w:r>
          </w:p>
          <w:p w14:paraId="3DFBCEEF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</w:t>
            </w:r>
          </w:p>
          <w:p w14:paraId="003E85C3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s</w:t>
            </w:r>
          </w:p>
          <w:p w14:paraId="799E42A2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y?</w:t>
            </w:r>
          </w:p>
          <w:p w14:paraId="476F34E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Probe on which platform would be most helpful and accessible</w:t>
            </w:r>
          </w:p>
        </w:tc>
      </w:tr>
      <w:tr w:rsidR="000312BE" w:rsidRPr="006F4AE1" w14:paraId="27317E7D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1843BB9F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798184E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would be the best time for this support to start?</w:t>
            </w:r>
          </w:p>
        </w:tc>
        <w:tc>
          <w:tcPr>
            <w:tcW w:w="1634" w:type="pct"/>
            <w:vAlign w:val="center"/>
          </w:tcPr>
          <w:p w14:paraId="78D53A7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Why? </w:t>
            </w:r>
          </w:p>
        </w:tc>
      </w:tr>
      <w:tr w:rsidR="000312BE" w:rsidRPr="006F4AE1" w14:paraId="6AEB25F2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30CE5A5A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776CF978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How should this information look?</w:t>
            </w:r>
          </w:p>
        </w:tc>
        <w:tc>
          <w:tcPr>
            <w:tcW w:w="1634" w:type="pct"/>
            <w:vAlign w:val="center"/>
          </w:tcPr>
          <w:p w14:paraId="2AAB7B70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all bitesize pieces</w:t>
            </w:r>
          </w:p>
          <w:p w14:paraId="0FAB417F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sts</w:t>
            </w:r>
          </w:p>
          <w:p w14:paraId="37FC5564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cts</w:t>
            </w:r>
          </w:p>
          <w:p w14:paraId="6664B644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ructions</w:t>
            </w:r>
          </w:p>
          <w:p w14:paraId="40B13FD8" w14:textId="77777777" w:rsidR="000312BE" w:rsidRPr="006F4AE1" w:rsidRDefault="000312BE" w:rsidP="000312BE">
            <w:pPr>
              <w:pStyle w:val="ListParagraph"/>
              <w:numPr>
                <w:ilvl w:val="0"/>
                <w:numId w:val="1"/>
              </w:numPr>
              <w:suppressAutoHyphens w:val="0"/>
              <w:spacing w:before="120" w:line="240" w:lineRule="auto"/>
              <w:ind w:left="184" w:hanging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F4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tures</w:t>
            </w:r>
          </w:p>
        </w:tc>
      </w:tr>
      <w:tr w:rsidR="000312BE" w:rsidRPr="006F4AE1" w14:paraId="28D9D9BE" w14:textId="77777777" w:rsidTr="00C10DEC">
        <w:trPr>
          <w:trHeight w:val="397"/>
        </w:trPr>
        <w:tc>
          <w:tcPr>
            <w:tcW w:w="891" w:type="pct"/>
            <w:vMerge w:val="restart"/>
            <w:vAlign w:val="center"/>
          </w:tcPr>
          <w:p w14:paraId="5A1BA501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Traditional and complementary medicine </w:t>
            </w:r>
          </w:p>
        </w:tc>
        <w:tc>
          <w:tcPr>
            <w:tcW w:w="2476" w:type="pct"/>
            <w:vAlign w:val="center"/>
          </w:tcPr>
          <w:p w14:paraId="71960D5F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During your child’s treatment have you used or thought about using any traditional or alternative medicines, </w:t>
            </w:r>
            <w:proofErr w:type="spellStart"/>
            <w:r w:rsidRPr="006F4AE1">
              <w:rPr>
                <w:sz w:val="20"/>
                <w:szCs w:val="20"/>
                <w:lang w:val="en-US"/>
              </w:rPr>
              <w:t>Rongoā</w:t>
            </w:r>
            <w:proofErr w:type="spellEnd"/>
            <w:r w:rsidRPr="006F4AE1">
              <w:rPr>
                <w:sz w:val="20"/>
                <w:szCs w:val="20"/>
                <w:lang w:val="en-US"/>
              </w:rPr>
              <w:t xml:space="preserve"> Māori or </w:t>
            </w:r>
            <w:proofErr w:type="spellStart"/>
            <w:r w:rsidRPr="006F4AE1">
              <w:rPr>
                <w:sz w:val="20"/>
                <w:szCs w:val="20"/>
                <w:lang w:val="en-US"/>
              </w:rPr>
              <w:t>rākau</w:t>
            </w:r>
            <w:proofErr w:type="spellEnd"/>
            <w:r w:rsidRPr="006F4AE1">
              <w:rPr>
                <w:sz w:val="20"/>
                <w:szCs w:val="20"/>
                <w:lang w:val="en-US"/>
              </w:rPr>
              <w:t xml:space="preserve"> (plant remedies)?</w:t>
            </w:r>
          </w:p>
        </w:tc>
        <w:tc>
          <w:tcPr>
            <w:tcW w:w="1634" w:type="pct"/>
            <w:vAlign w:val="center"/>
          </w:tcPr>
          <w:p w14:paraId="248BF8F0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2B31BF24" w14:textId="77777777" w:rsidTr="00C10DEC">
        <w:trPr>
          <w:trHeight w:val="397"/>
        </w:trPr>
        <w:tc>
          <w:tcPr>
            <w:tcW w:w="891" w:type="pct"/>
            <w:vMerge/>
            <w:vAlign w:val="center"/>
          </w:tcPr>
          <w:p w14:paraId="48831D99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69134CA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What were these?</w:t>
            </w:r>
          </w:p>
        </w:tc>
        <w:tc>
          <w:tcPr>
            <w:tcW w:w="1634" w:type="pct"/>
            <w:vAlign w:val="center"/>
          </w:tcPr>
          <w:p w14:paraId="24715760" w14:textId="77777777" w:rsidR="000312BE" w:rsidRPr="006F4AE1" w:rsidRDefault="000312BE" w:rsidP="00C10DEC">
            <w:pPr>
              <w:pStyle w:val="ListParagraph"/>
              <w:spacing w:before="120" w:line="240" w:lineRule="auto"/>
              <w:ind w:left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12BE" w:rsidRPr="006F4AE1" w14:paraId="6E1C1B11" w14:textId="77777777" w:rsidTr="00C10DEC">
        <w:trPr>
          <w:trHeight w:val="397"/>
        </w:trPr>
        <w:tc>
          <w:tcPr>
            <w:tcW w:w="891" w:type="pct"/>
            <w:vMerge/>
            <w:vAlign w:val="center"/>
          </w:tcPr>
          <w:p w14:paraId="2E7E8393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468A5A6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Have you ever, or have you ever wanted to discuss traditional or alternative medicines, </w:t>
            </w:r>
            <w:proofErr w:type="spellStart"/>
            <w:r w:rsidRPr="006F4AE1">
              <w:rPr>
                <w:sz w:val="20"/>
                <w:szCs w:val="20"/>
                <w:lang w:val="en-US"/>
              </w:rPr>
              <w:t>Rongoā</w:t>
            </w:r>
            <w:proofErr w:type="spellEnd"/>
            <w:r w:rsidRPr="006F4AE1">
              <w:rPr>
                <w:sz w:val="20"/>
                <w:szCs w:val="20"/>
                <w:lang w:val="en-US"/>
              </w:rPr>
              <w:t xml:space="preserve"> Māori or </w:t>
            </w:r>
            <w:proofErr w:type="spellStart"/>
            <w:r w:rsidRPr="006F4AE1">
              <w:rPr>
                <w:sz w:val="20"/>
                <w:szCs w:val="20"/>
                <w:lang w:val="en-US"/>
              </w:rPr>
              <w:t>rākau</w:t>
            </w:r>
            <w:proofErr w:type="spellEnd"/>
            <w:r w:rsidRPr="006F4AE1">
              <w:rPr>
                <w:sz w:val="20"/>
                <w:szCs w:val="20"/>
                <w:lang w:val="en-US"/>
              </w:rPr>
              <w:t xml:space="preserve"> (plant remedies) with your child’s medical team</w:t>
            </w:r>
          </w:p>
        </w:tc>
        <w:tc>
          <w:tcPr>
            <w:tcW w:w="1634" w:type="pct"/>
            <w:vAlign w:val="center"/>
          </w:tcPr>
          <w:p w14:paraId="44BBA7A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738B3C9B" w14:textId="77777777" w:rsidTr="00C10DEC">
        <w:trPr>
          <w:trHeight w:val="397"/>
        </w:trPr>
        <w:tc>
          <w:tcPr>
            <w:tcW w:w="891" w:type="pct"/>
            <w:vMerge/>
            <w:vAlign w:val="center"/>
          </w:tcPr>
          <w:p w14:paraId="4747541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2476" w:type="pct"/>
            <w:vAlign w:val="center"/>
          </w:tcPr>
          <w:p w14:paraId="1672969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 xml:space="preserve">If you have chosen to use traditional or alternative medicines, </w:t>
            </w:r>
            <w:proofErr w:type="spellStart"/>
            <w:r w:rsidRPr="006F4AE1">
              <w:rPr>
                <w:sz w:val="20"/>
                <w:szCs w:val="20"/>
                <w:lang w:val="en-US"/>
              </w:rPr>
              <w:t>Rongoā</w:t>
            </w:r>
            <w:proofErr w:type="spellEnd"/>
            <w:r w:rsidRPr="006F4AE1">
              <w:rPr>
                <w:sz w:val="20"/>
                <w:szCs w:val="20"/>
                <w:lang w:val="en-US"/>
              </w:rPr>
              <w:t xml:space="preserve"> Māori or </w:t>
            </w:r>
            <w:proofErr w:type="spellStart"/>
            <w:r w:rsidRPr="006F4AE1">
              <w:rPr>
                <w:sz w:val="20"/>
                <w:szCs w:val="20"/>
                <w:lang w:val="en-US"/>
              </w:rPr>
              <w:t>rākau</w:t>
            </w:r>
            <w:proofErr w:type="spellEnd"/>
            <w:r w:rsidRPr="006F4AE1">
              <w:rPr>
                <w:sz w:val="20"/>
                <w:szCs w:val="20"/>
                <w:lang w:val="en-US"/>
              </w:rPr>
              <w:t xml:space="preserve"> (plant remedies), what were the reasons for their inclusion?</w:t>
            </w:r>
          </w:p>
        </w:tc>
        <w:tc>
          <w:tcPr>
            <w:tcW w:w="1634" w:type="pct"/>
            <w:vAlign w:val="center"/>
          </w:tcPr>
          <w:p w14:paraId="45088962" w14:textId="77777777" w:rsidR="000312BE" w:rsidRPr="006F4AE1" w:rsidRDefault="000312BE" w:rsidP="00C10DEC">
            <w:pPr>
              <w:pStyle w:val="ListParagraph"/>
              <w:spacing w:before="120" w:line="240" w:lineRule="auto"/>
              <w:ind w:left="184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12BE" w:rsidRPr="006F4AE1" w14:paraId="76B69621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3FA0F581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Final question</w:t>
            </w:r>
          </w:p>
        </w:tc>
        <w:tc>
          <w:tcPr>
            <w:tcW w:w="2476" w:type="pct"/>
            <w:vAlign w:val="center"/>
          </w:tcPr>
          <w:p w14:paraId="1CF71E9F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Finally, is there anything about nutrition challenges and support that has not been discussed that you feel strongly about and would like to bring up now?</w:t>
            </w:r>
          </w:p>
        </w:tc>
        <w:tc>
          <w:tcPr>
            <w:tcW w:w="1634" w:type="pct"/>
            <w:vAlign w:val="center"/>
          </w:tcPr>
          <w:p w14:paraId="4F5E7B8C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</w:p>
        </w:tc>
      </w:tr>
      <w:tr w:rsidR="000312BE" w:rsidRPr="006F4AE1" w14:paraId="5A7FB7FA" w14:textId="77777777" w:rsidTr="00C10DEC">
        <w:trPr>
          <w:trHeight w:val="397"/>
        </w:trPr>
        <w:tc>
          <w:tcPr>
            <w:tcW w:w="891" w:type="pct"/>
            <w:shd w:val="clear" w:color="auto" w:fill="E7E6E6" w:themeFill="background2"/>
            <w:vAlign w:val="center"/>
          </w:tcPr>
          <w:p w14:paraId="55AA5BE2" w14:textId="77777777" w:rsidR="000312BE" w:rsidRPr="006F4AE1" w:rsidRDefault="000312BE" w:rsidP="00C10DEC">
            <w:pPr>
              <w:spacing w:before="120" w:after="120" w:line="240" w:lineRule="auto"/>
              <w:ind w:left="360"/>
              <w:jc w:val="lef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09" w:type="pct"/>
            <w:gridSpan w:val="2"/>
            <w:shd w:val="clear" w:color="auto" w:fill="E7E6E6" w:themeFill="background2"/>
            <w:vAlign w:val="center"/>
          </w:tcPr>
          <w:p w14:paraId="0393DC86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b/>
                <w:bCs/>
                <w:sz w:val="20"/>
                <w:szCs w:val="20"/>
                <w:lang w:val="en-US"/>
              </w:rPr>
              <w:t xml:space="preserve">Closing </w:t>
            </w:r>
          </w:p>
        </w:tc>
      </w:tr>
      <w:tr w:rsidR="000312BE" w:rsidRPr="006F4AE1" w14:paraId="6496FAB8" w14:textId="77777777" w:rsidTr="00C10DEC">
        <w:trPr>
          <w:trHeight w:val="397"/>
        </w:trPr>
        <w:tc>
          <w:tcPr>
            <w:tcW w:w="891" w:type="pct"/>
            <w:vAlign w:val="center"/>
          </w:tcPr>
          <w:p w14:paraId="70C1CD9B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Conclusion</w:t>
            </w:r>
          </w:p>
        </w:tc>
        <w:tc>
          <w:tcPr>
            <w:tcW w:w="4109" w:type="pct"/>
            <w:gridSpan w:val="2"/>
            <w:vAlign w:val="center"/>
          </w:tcPr>
          <w:p w14:paraId="55F9A0B4" w14:textId="77777777" w:rsidR="000312BE" w:rsidRPr="006F4AE1" w:rsidRDefault="000312BE" w:rsidP="00C10DEC">
            <w:pPr>
              <w:spacing w:before="120" w:after="12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F4AE1">
              <w:rPr>
                <w:sz w:val="20"/>
                <w:szCs w:val="20"/>
                <w:lang w:val="en-US"/>
              </w:rPr>
              <w:t>Thank you. Your answers and discussion have been very helpful and informative. We are very grateful for the information that you have provided.</w:t>
            </w:r>
          </w:p>
        </w:tc>
      </w:tr>
    </w:tbl>
    <w:p w14:paraId="7ECB0A46" w14:textId="77777777" w:rsidR="000312BE" w:rsidRDefault="000312BE" w:rsidP="000312BE">
      <w:pPr>
        <w:rPr>
          <w:b/>
          <w:bCs/>
          <w:sz w:val="20"/>
          <w:szCs w:val="20"/>
          <w:lang w:val="en-AU"/>
        </w:rPr>
        <w:sectPr w:rsidR="000312B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B34ABB" w14:textId="040C024E" w:rsidR="000312BE" w:rsidRPr="006F4AE1" w:rsidRDefault="000312BE" w:rsidP="000312BE">
      <w:pPr>
        <w:rPr>
          <w:sz w:val="20"/>
          <w:szCs w:val="20"/>
          <w:lang w:val="en-AU"/>
        </w:rPr>
      </w:pPr>
      <w:r>
        <w:rPr>
          <w:b/>
          <w:bCs/>
          <w:sz w:val="20"/>
          <w:szCs w:val="20"/>
          <w:lang w:val="en-AU"/>
        </w:rPr>
        <w:lastRenderedPageBreak/>
        <w:t>Supplementary Table 2</w:t>
      </w:r>
      <w:r w:rsidRPr="006F4AE1">
        <w:rPr>
          <w:b/>
          <w:bCs/>
          <w:sz w:val="20"/>
          <w:szCs w:val="20"/>
          <w:lang w:val="en-AU"/>
        </w:rPr>
        <w:t xml:space="preserve">. </w:t>
      </w:r>
      <w:r w:rsidRPr="006F4AE1">
        <w:rPr>
          <w:sz w:val="20"/>
          <w:szCs w:val="20"/>
          <w:lang w:val="en-AU"/>
        </w:rPr>
        <w:t>Nutrition information and support received by family and children with cancer who completed a nutrition questionnaire and semi-structured interviews (</w:t>
      </w:r>
      <w:r w:rsidRPr="006F4AE1">
        <w:rPr>
          <w:i/>
          <w:iCs/>
          <w:sz w:val="20"/>
          <w:szCs w:val="20"/>
          <w:lang w:val="en-AU"/>
        </w:rPr>
        <w:t>n</w:t>
      </w:r>
      <w:r w:rsidRPr="006F4AE1">
        <w:rPr>
          <w:sz w:val="20"/>
          <w:szCs w:val="20"/>
          <w:lang w:val="en-AU"/>
        </w:rPr>
        <w:t xml:space="preserve"> = 21) when attending specialist paediatric oncology centre in New Zealand. </w:t>
      </w:r>
    </w:p>
    <w:tbl>
      <w:tblPr>
        <w:tblStyle w:val="TableGrid"/>
        <w:tblW w:w="0" w:type="auto"/>
        <w:tblInd w:w="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013"/>
      </w:tblGrid>
      <w:tr w:rsidR="000312BE" w:rsidRPr="006F4AE1" w14:paraId="2C869B45" w14:textId="77777777" w:rsidTr="00C10DEC">
        <w:trPr>
          <w:trHeight w:val="546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6A6B9" w14:textId="77777777" w:rsidR="000312BE" w:rsidRPr="006F4AE1" w:rsidRDefault="000312BE" w:rsidP="00C10DEC">
            <w:pPr>
              <w:spacing w:line="240" w:lineRule="auto"/>
              <w:jc w:val="left"/>
              <w:rPr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6E94A" w14:textId="77777777" w:rsidR="000312BE" w:rsidRPr="006F4AE1" w:rsidRDefault="000312BE" w:rsidP="00C10D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6F4AE1">
              <w:rPr>
                <w:b/>
                <w:bCs/>
                <w:sz w:val="20"/>
                <w:szCs w:val="20"/>
                <w:lang w:val="en-AU"/>
              </w:rPr>
              <w:t>Total (%)</w:t>
            </w:r>
          </w:p>
          <w:p w14:paraId="67E08CCE" w14:textId="77777777" w:rsidR="000312BE" w:rsidRPr="006F4AE1" w:rsidRDefault="000312BE" w:rsidP="00C10DEC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en-AU"/>
              </w:rPr>
            </w:pPr>
            <w:r w:rsidRPr="006F4AE1">
              <w:rPr>
                <w:b/>
                <w:bCs/>
                <w:i/>
                <w:iCs/>
                <w:sz w:val="20"/>
                <w:szCs w:val="20"/>
                <w:lang w:val="en-AU"/>
              </w:rPr>
              <w:t>n</w:t>
            </w:r>
            <w:r w:rsidRPr="006F4AE1">
              <w:rPr>
                <w:b/>
                <w:bCs/>
                <w:sz w:val="20"/>
                <w:szCs w:val="20"/>
                <w:lang w:val="en-AU"/>
              </w:rPr>
              <w:t xml:space="preserve"> = 21</w:t>
            </w:r>
          </w:p>
        </w:tc>
      </w:tr>
      <w:tr w:rsidR="000312BE" w:rsidRPr="006F4AE1" w14:paraId="61BF33D4" w14:textId="77777777" w:rsidTr="00C10DEC">
        <w:trPr>
          <w:trHeight w:val="260"/>
        </w:trPr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42FF7724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 xml:space="preserve">Changed child’s diet after diagnosis </w:t>
            </w:r>
          </w:p>
          <w:p w14:paraId="5D8A6815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</w:t>
            </w:r>
          </w:p>
          <w:p w14:paraId="21C7DCD3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013" w:type="dxa"/>
            <w:tcBorders>
              <w:top w:val="single" w:sz="4" w:space="0" w:color="auto"/>
            </w:tcBorders>
          </w:tcPr>
          <w:p w14:paraId="0B6F5369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48DFA4EE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7 (33)</w:t>
            </w:r>
          </w:p>
          <w:p w14:paraId="46C72ABB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4 (67)</w:t>
            </w:r>
          </w:p>
        </w:tc>
      </w:tr>
      <w:tr w:rsidR="000312BE" w:rsidRPr="006F4AE1" w14:paraId="2C57D37C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7F343B6E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 xml:space="preserve">Types of changes </w:t>
            </w:r>
          </w:p>
          <w:p w14:paraId="11D8EEFD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Types and amounts of foods</w:t>
            </w:r>
          </w:p>
          <w:p w14:paraId="4A55157C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More fresh food/less leftovers</w:t>
            </w:r>
          </w:p>
          <w:p w14:paraId="3D260B0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Introduced nutrition support (oral/enteral)</w:t>
            </w:r>
          </w:p>
          <w:p w14:paraId="7781718A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Low risk foods</w:t>
            </w:r>
          </w:p>
          <w:p w14:paraId="3BEDBA3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Deterioration in intake (energy dense foods)</w:t>
            </w:r>
          </w:p>
        </w:tc>
        <w:tc>
          <w:tcPr>
            <w:tcW w:w="2013" w:type="dxa"/>
          </w:tcPr>
          <w:p w14:paraId="2A0D85DB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63D4ED09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21)</w:t>
            </w:r>
          </w:p>
          <w:p w14:paraId="7A96613C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21)</w:t>
            </w:r>
          </w:p>
          <w:p w14:paraId="761D3B5F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21)</w:t>
            </w:r>
          </w:p>
          <w:p w14:paraId="5A7BA006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4 (29)</w:t>
            </w:r>
          </w:p>
          <w:p w14:paraId="53B6F167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21)</w:t>
            </w:r>
          </w:p>
        </w:tc>
      </w:tr>
      <w:tr w:rsidR="000312BE" w:rsidRPr="006F4AE1" w14:paraId="71FF20AA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4059186F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Belief that children with cancer require specific food(s)</w:t>
            </w:r>
          </w:p>
          <w:p w14:paraId="350B32BE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</w:t>
            </w:r>
          </w:p>
          <w:p w14:paraId="09A6636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013" w:type="dxa"/>
          </w:tcPr>
          <w:p w14:paraId="4F3FA7ED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581A1C91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5 (24)</w:t>
            </w:r>
          </w:p>
          <w:p w14:paraId="7CC6CEF9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6 (76)</w:t>
            </w:r>
          </w:p>
        </w:tc>
      </w:tr>
      <w:tr w:rsidR="000312BE" w:rsidRPr="006F4AE1" w14:paraId="0F383588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6394FD7C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 xml:space="preserve">Types of specific foods </w:t>
            </w:r>
          </w:p>
          <w:p w14:paraId="65CD7541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High energy</w:t>
            </w:r>
          </w:p>
          <w:p w14:paraId="16183E72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Sugar avoidance</w:t>
            </w:r>
          </w:p>
          <w:p w14:paraId="3B204A3F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High protein</w:t>
            </w:r>
          </w:p>
          <w:p w14:paraId="60CD1A8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Low risk</w:t>
            </w:r>
          </w:p>
          <w:p w14:paraId="377F2CAB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 xml:space="preserve">Fruits and vegetables </w:t>
            </w:r>
          </w:p>
          <w:p w14:paraId="24E1797C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Salty foods</w:t>
            </w:r>
          </w:p>
        </w:tc>
        <w:tc>
          <w:tcPr>
            <w:tcW w:w="2013" w:type="dxa"/>
          </w:tcPr>
          <w:p w14:paraId="78FE49F5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4E6839E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13)</w:t>
            </w:r>
          </w:p>
          <w:p w14:paraId="0F8172F0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 (8)</w:t>
            </w:r>
          </w:p>
          <w:p w14:paraId="742320E0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19)</w:t>
            </w:r>
          </w:p>
          <w:p w14:paraId="02B11A5B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17)</w:t>
            </w:r>
          </w:p>
          <w:p w14:paraId="5F4CB49A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7 (44)</w:t>
            </w:r>
          </w:p>
          <w:p w14:paraId="1CB963D9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13)</w:t>
            </w:r>
          </w:p>
        </w:tc>
      </w:tr>
      <w:tr w:rsidR="000312BE" w:rsidRPr="006F4AE1" w14:paraId="14BA8082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7A6A50A2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Think certain foods increase white blood cell counts</w:t>
            </w:r>
          </w:p>
          <w:p w14:paraId="5BA459D3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</w:t>
            </w:r>
          </w:p>
          <w:p w14:paraId="4B16E0F9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013" w:type="dxa"/>
          </w:tcPr>
          <w:p w14:paraId="47C18AD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66F77660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8 (86)</w:t>
            </w:r>
          </w:p>
          <w:p w14:paraId="3E8523C8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14)</w:t>
            </w:r>
          </w:p>
        </w:tc>
      </w:tr>
      <w:tr w:rsidR="000312BE" w:rsidRPr="006F4AE1" w14:paraId="04D2970E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51E0AE54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Avoided any foods since diagnosis</w:t>
            </w:r>
          </w:p>
          <w:p w14:paraId="338CA1B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</w:t>
            </w:r>
          </w:p>
          <w:p w14:paraId="35248AC0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013" w:type="dxa"/>
          </w:tcPr>
          <w:p w14:paraId="55EBB41A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4E6926CE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1 (52)</w:t>
            </w:r>
          </w:p>
          <w:p w14:paraId="3302931D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0 (48)</w:t>
            </w:r>
          </w:p>
        </w:tc>
      </w:tr>
      <w:tr w:rsidR="000312BE" w:rsidRPr="006F4AE1" w14:paraId="646D7900" w14:textId="77777777" w:rsidTr="00C10DEC">
        <w:trPr>
          <w:trHeight w:val="260"/>
        </w:trPr>
        <w:tc>
          <w:tcPr>
            <w:tcW w:w="5245" w:type="dxa"/>
          </w:tcPr>
          <w:p w14:paraId="1DF9AD8F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Types of advice provided by health care team</w:t>
            </w:r>
          </w:p>
          <w:p w14:paraId="0E8406A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General healthy eating</w:t>
            </w:r>
          </w:p>
          <w:p w14:paraId="79FF8430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Specific foods to avoid</w:t>
            </w:r>
          </w:p>
          <w:p w14:paraId="5A7F11A2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Specific foods to eat</w:t>
            </w:r>
          </w:p>
          <w:p w14:paraId="57D458C7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Portion sizes</w:t>
            </w:r>
          </w:p>
          <w:p w14:paraId="085EBDD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How to lose weight</w:t>
            </w:r>
          </w:p>
          <w:p w14:paraId="35A571AA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How to gain weight</w:t>
            </w:r>
          </w:p>
          <w:p w14:paraId="27066612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Recipes</w:t>
            </w:r>
          </w:p>
          <w:p w14:paraId="3B8675D0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Vitamin and mineral supplements</w:t>
            </w:r>
          </w:p>
          <w:p w14:paraId="30628C0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Protein and energy supplements</w:t>
            </w:r>
          </w:p>
          <w:p w14:paraId="4FA2856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Other supplements</w:t>
            </w:r>
          </w:p>
          <w:p w14:paraId="28E4248C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Physical activity/exercise</w:t>
            </w:r>
          </w:p>
          <w:p w14:paraId="535AD2D2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Where to find advice online</w:t>
            </w:r>
          </w:p>
          <w:p w14:paraId="5E56927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utrition support groups</w:t>
            </w:r>
          </w:p>
          <w:p w14:paraId="3A3DA058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Using diet to manage symptoms</w:t>
            </w:r>
          </w:p>
          <w:p w14:paraId="693D23E3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Soft/liquid diets</w:t>
            </w:r>
          </w:p>
          <w:p w14:paraId="6996A61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Food safety</w:t>
            </w:r>
          </w:p>
          <w:p w14:paraId="536E860A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ne of the above</w:t>
            </w:r>
          </w:p>
          <w:p w14:paraId="521904A0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Other</w:t>
            </w:r>
          </w:p>
        </w:tc>
        <w:tc>
          <w:tcPr>
            <w:tcW w:w="2013" w:type="dxa"/>
          </w:tcPr>
          <w:p w14:paraId="24D3438C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57D30808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3 (62)</w:t>
            </w:r>
          </w:p>
          <w:p w14:paraId="55E8014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1 (52)</w:t>
            </w:r>
          </w:p>
          <w:p w14:paraId="40851F76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7 (33)</w:t>
            </w:r>
          </w:p>
          <w:p w14:paraId="4E14CD94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4 (19)</w:t>
            </w:r>
          </w:p>
          <w:p w14:paraId="0F1F8D3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0 (0)</w:t>
            </w:r>
          </w:p>
          <w:p w14:paraId="48787641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5 (24)</w:t>
            </w:r>
          </w:p>
          <w:p w14:paraId="505D7334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14)</w:t>
            </w:r>
          </w:p>
          <w:p w14:paraId="2C1978B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 (5)</w:t>
            </w:r>
          </w:p>
          <w:p w14:paraId="6838003B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4 (19)</w:t>
            </w:r>
          </w:p>
          <w:p w14:paraId="476DC0C8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14)</w:t>
            </w:r>
          </w:p>
          <w:p w14:paraId="5889A154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3 (14)</w:t>
            </w:r>
          </w:p>
          <w:p w14:paraId="32FF0A34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4 (19)</w:t>
            </w:r>
          </w:p>
          <w:p w14:paraId="7D373BF0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 (5)</w:t>
            </w:r>
          </w:p>
          <w:p w14:paraId="4B03583A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9)</w:t>
            </w:r>
          </w:p>
          <w:p w14:paraId="5A5C9497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9)</w:t>
            </w:r>
          </w:p>
          <w:p w14:paraId="2CBD57CC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3 (62)</w:t>
            </w:r>
          </w:p>
          <w:p w14:paraId="76DDF90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6 (29)</w:t>
            </w:r>
          </w:p>
          <w:p w14:paraId="3CA6C201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9)</w:t>
            </w:r>
          </w:p>
        </w:tc>
      </w:tr>
      <w:tr w:rsidR="000312BE" w:rsidRPr="006F4AE1" w14:paraId="5296EAD6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56C7F0A1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Received nutrition care/advice from:</w:t>
            </w:r>
          </w:p>
          <w:p w14:paraId="4F674573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Hospital dietitian</w:t>
            </w:r>
          </w:p>
          <w:p w14:paraId="47E03B5F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Community dietitian</w:t>
            </w:r>
          </w:p>
          <w:p w14:paraId="00528940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urse</w:t>
            </w:r>
          </w:p>
          <w:p w14:paraId="796818A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Doctor</w:t>
            </w:r>
          </w:p>
          <w:p w14:paraId="298634DB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Private nutritionist</w:t>
            </w:r>
          </w:p>
          <w:p w14:paraId="1CA67F5E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Other</w:t>
            </w:r>
          </w:p>
        </w:tc>
        <w:tc>
          <w:tcPr>
            <w:tcW w:w="2013" w:type="dxa"/>
          </w:tcPr>
          <w:p w14:paraId="3A70E967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18B6ED5C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1 (100)</w:t>
            </w:r>
          </w:p>
          <w:p w14:paraId="3CBCAD33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0 (0)</w:t>
            </w:r>
          </w:p>
          <w:p w14:paraId="2D4D620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7 (33)</w:t>
            </w:r>
          </w:p>
          <w:p w14:paraId="0CB5B076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0 (28)</w:t>
            </w:r>
          </w:p>
          <w:p w14:paraId="313F4827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0 (0)</w:t>
            </w:r>
          </w:p>
          <w:p w14:paraId="63BFDD3A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 (5)</w:t>
            </w:r>
          </w:p>
        </w:tc>
      </w:tr>
      <w:tr w:rsidR="000312BE" w:rsidRPr="006F4AE1" w14:paraId="0E576A64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02BBFBBF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Rating nutrition care advice from dietitian</w:t>
            </w:r>
          </w:p>
          <w:p w14:paraId="00B5865D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/A, I did not receive any advice from a dietitian</w:t>
            </w:r>
          </w:p>
          <w:p w14:paraId="4EF04533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lastRenderedPageBreak/>
              <w:t>Extremely helpful</w:t>
            </w:r>
          </w:p>
          <w:p w14:paraId="729B94D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Very helpful</w:t>
            </w:r>
          </w:p>
          <w:p w14:paraId="55A977E9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Somewhat helpful</w:t>
            </w:r>
          </w:p>
          <w:p w14:paraId="6169F8E3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t so helpful</w:t>
            </w:r>
          </w:p>
          <w:p w14:paraId="397E151A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t at all helpful</w:t>
            </w:r>
          </w:p>
        </w:tc>
        <w:tc>
          <w:tcPr>
            <w:tcW w:w="2013" w:type="dxa"/>
          </w:tcPr>
          <w:p w14:paraId="34FC4ADB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4DD0872E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0 (0)</w:t>
            </w:r>
          </w:p>
          <w:p w14:paraId="53DEBE76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lastRenderedPageBreak/>
              <w:t>7 (33)</w:t>
            </w:r>
          </w:p>
          <w:p w14:paraId="233D8B09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8 (28)</w:t>
            </w:r>
          </w:p>
          <w:p w14:paraId="0B0BADC4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5 (24)</w:t>
            </w:r>
          </w:p>
          <w:p w14:paraId="5A15F558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 (5)</w:t>
            </w:r>
          </w:p>
          <w:p w14:paraId="17721334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0 (0)</w:t>
            </w:r>
          </w:p>
        </w:tc>
      </w:tr>
      <w:tr w:rsidR="000312BE" w:rsidRPr="006F4AE1" w14:paraId="64CA122A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4A993028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lastRenderedPageBreak/>
              <w:t>Other support would have liked to receive</w:t>
            </w:r>
          </w:p>
          <w:p w14:paraId="71D9405A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 xml:space="preserve">I received enough support </w:t>
            </w:r>
          </w:p>
          <w:p w14:paraId="3686A40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I would have liked more support</w:t>
            </w:r>
          </w:p>
        </w:tc>
        <w:tc>
          <w:tcPr>
            <w:tcW w:w="2013" w:type="dxa"/>
          </w:tcPr>
          <w:p w14:paraId="664F403C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096037A2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4 (67)</w:t>
            </w:r>
          </w:p>
          <w:p w14:paraId="4B4302AA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7 (33)</w:t>
            </w:r>
          </w:p>
        </w:tc>
      </w:tr>
      <w:tr w:rsidR="000312BE" w:rsidRPr="006F4AE1" w14:paraId="28F1B645" w14:textId="77777777" w:rsidTr="00C10DEC">
        <w:trPr>
          <w:trHeight w:val="260"/>
        </w:trPr>
        <w:tc>
          <w:tcPr>
            <w:tcW w:w="5245" w:type="dxa"/>
            <w:vAlign w:val="center"/>
          </w:tcPr>
          <w:p w14:paraId="3727D05E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Other searches for information or advice on diets</w:t>
            </w:r>
          </w:p>
          <w:p w14:paraId="0D716A56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No</w:t>
            </w:r>
          </w:p>
          <w:p w14:paraId="530923F5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Yes</w:t>
            </w:r>
          </w:p>
        </w:tc>
        <w:tc>
          <w:tcPr>
            <w:tcW w:w="2013" w:type="dxa"/>
          </w:tcPr>
          <w:p w14:paraId="20B5491E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65C2D8F1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4 (67)</w:t>
            </w:r>
          </w:p>
          <w:p w14:paraId="7F09759B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7 (33)</w:t>
            </w:r>
          </w:p>
        </w:tc>
      </w:tr>
      <w:tr w:rsidR="000312BE" w:rsidRPr="006F4AE1" w14:paraId="5CECF870" w14:textId="77777777" w:rsidTr="00C10DEC">
        <w:trPr>
          <w:trHeight w:val="260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5BEA2B63" w14:textId="77777777" w:rsidR="000312BE" w:rsidRPr="006F4AE1" w:rsidRDefault="000312BE" w:rsidP="00C10DEC">
            <w:pPr>
              <w:spacing w:line="240" w:lineRule="auto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Where advice was accessed</w:t>
            </w:r>
          </w:p>
          <w:p w14:paraId="418F6941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Online</w:t>
            </w:r>
          </w:p>
          <w:p w14:paraId="35C5B8DB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Booklets provided by hospital</w:t>
            </w:r>
          </w:p>
          <w:p w14:paraId="7D518604" w14:textId="77777777" w:rsidR="000312BE" w:rsidRPr="006F4AE1" w:rsidRDefault="000312BE" w:rsidP="00C10DEC">
            <w:pPr>
              <w:spacing w:line="240" w:lineRule="auto"/>
              <w:ind w:left="458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Parents of children with cancer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3B8F4D33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</w:p>
          <w:p w14:paraId="03918036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6 (29)</w:t>
            </w:r>
          </w:p>
          <w:p w14:paraId="7FF0538E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2 (9)</w:t>
            </w:r>
          </w:p>
          <w:p w14:paraId="41C27AC7" w14:textId="77777777" w:rsidR="000312BE" w:rsidRPr="006F4AE1" w:rsidRDefault="000312BE" w:rsidP="00C10DEC">
            <w:pPr>
              <w:spacing w:line="240" w:lineRule="auto"/>
              <w:jc w:val="center"/>
              <w:rPr>
                <w:sz w:val="20"/>
                <w:szCs w:val="20"/>
                <w:lang w:val="en-AU"/>
              </w:rPr>
            </w:pPr>
            <w:r w:rsidRPr="006F4AE1">
              <w:rPr>
                <w:sz w:val="20"/>
                <w:szCs w:val="20"/>
                <w:lang w:val="en-AU"/>
              </w:rPr>
              <w:t>1 (5)</w:t>
            </w:r>
          </w:p>
        </w:tc>
      </w:tr>
    </w:tbl>
    <w:p w14:paraId="0A03B9DB" w14:textId="77777777" w:rsidR="000312BE" w:rsidRPr="00C270B2" w:rsidRDefault="000312BE" w:rsidP="000312BE">
      <w:pPr>
        <w:spacing w:after="120"/>
        <w:rPr>
          <w:sz w:val="20"/>
          <w:szCs w:val="20"/>
          <w:lang w:val="en-AU"/>
        </w:rPr>
      </w:pPr>
    </w:p>
    <w:p w14:paraId="01FA86CF" w14:textId="77777777" w:rsidR="000312BE" w:rsidRDefault="000312BE"/>
    <w:sectPr w:rsidR="00031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E6CAF"/>
    <w:multiLevelType w:val="hybridMultilevel"/>
    <w:tmpl w:val="B794181C"/>
    <w:lvl w:ilvl="0" w:tplc="1AA2FD4A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153A5"/>
    <w:multiLevelType w:val="hybridMultilevel"/>
    <w:tmpl w:val="D8E6A686"/>
    <w:lvl w:ilvl="0" w:tplc="00982962">
      <w:start w:val="5"/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3588849">
    <w:abstractNumId w:val="1"/>
  </w:num>
  <w:num w:numId="2" w16cid:durableId="1117069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wsDA2MjE2NTExtDBR0lEKTi0uzszPAykwrAUAW1m0vSwAAAA="/>
  </w:docVars>
  <w:rsids>
    <w:rsidRoot w:val="000312BE"/>
    <w:rsid w:val="000312BE"/>
    <w:rsid w:val="00261C37"/>
    <w:rsid w:val="00780C85"/>
    <w:rsid w:val="00AB22F0"/>
    <w:rsid w:val="00BD51DC"/>
    <w:rsid w:val="00F65208"/>
    <w:rsid w:val="00FA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5B7D4"/>
  <w15:chartTrackingRefBased/>
  <w15:docId w15:val="{B3FFA5AC-0071-48C9-9F71-771D90BB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2BE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12BE"/>
    <w:pPr>
      <w:suppressAutoHyphens/>
      <w:spacing w:after="120" w:line="276" w:lineRule="auto"/>
      <w:ind w:left="720" w:firstLine="709"/>
      <w:contextualSpacing/>
    </w:pPr>
    <w:rPr>
      <w:rFonts w:asciiTheme="minorHAnsi" w:eastAsia="MS Mincho" w:hAnsiTheme="minorHAnsi" w:cstheme="minorHAnsi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6</Words>
  <Characters>4247</Characters>
  <Application>Microsoft Office Word</Application>
  <DocSecurity>0</DocSecurity>
  <Lines>132</Lines>
  <Paragraphs>64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ovell</dc:creator>
  <cp:keywords/>
  <dc:description/>
  <cp:lastModifiedBy>Amy Lovell</cp:lastModifiedBy>
  <cp:revision>1</cp:revision>
  <dcterms:created xsi:type="dcterms:W3CDTF">2022-11-01T20:32:00Z</dcterms:created>
  <dcterms:modified xsi:type="dcterms:W3CDTF">2022-11-01T20:41:00Z</dcterms:modified>
</cp:coreProperties>
</file>